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39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5038"/>
        <w:gridCol w:w="1530"/>
        <w:gridCol w:w="900"/>
        <w:gridCol w:w="7"/>
        <w:gridCol w:w="885"/>
      </w:tblGrid>
      <w:tr>
        <w:trPr>
          <w:trHeight w:val="269" w:hRule="atLeast"/>
          <w:cantSplit w:val="true"/>
        </w:trPr>
        <w:tc>
          <w:tcPr>
            <w:tcW w:w="9739" w:type="dxa"/>
            <w:gridSpan w:val="6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dditional file 10  - Genes displaying differential expression between mature median and mature lateral nectaries</w:t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double" w:sz="1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5038" w:type="dxa"/>
            <w:tcBorders>
              <w:top w:val="double" w:sz="1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IR Annotation</w:t>
            </w:r>
          </w:p>
        </w:tc>
        <w:tc>
          <w:tcPr>
            <w:tcW w:w="1530" w:type="dxa"/>
            <w:tcBorders>
              <w:top w:val="double" w:sz="1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be Set</w:t>
            </w:r>
          </w:p>
        </w:tc>
        <w:tc>
          <w:tcPr>
            <w:tcW w:w="900" w:type="dxa"/>
            <w:tcBorders>
              <w:top w:val="double" w:sz="1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MM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LN</w:t>
            </w:r>
          </w:p>
        </w:tc>
        <w:tc>
          <w:tcPr>
            <w:tcW w:w="892" w:type="dxa"/>
            <w:gridSpan w:val="2"/>
            <w:tcBorders>
              <w:top w:val="double" w:sz="1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IL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LN</w:t>
            </w:r>
          </w:p>
        </w:tc>
      </w:tr>
      <w:tr>
        <w:trPr>
          <w:trHeight w:val="269" w:hRule="atLeast"/>
          <w:cantSplit w:val="true"/>
        </w:trPr>
        <w:tc>
          <w:tcPr>
            <w:tcW w:w="6417" w:type="dxa"/>
            <w:gridSpan w:val="2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ranscription Factors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8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25330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ic helix-loop-helix (bHLH) family prote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5640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08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</w:t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16720</w:t>
            </w:r>
          </w:p>
        </w:tc>
        <w:tc>
          <w:tcPr>
            <w:tcW w:w="50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yb family transcription factor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5359_at</w:t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46870</w:t>
            </w:r>
          </w:p>
        </w:tc>
        <w:tc>
          <w:tcPr>
            <w:tcW w:w="50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NA-binding protein, putative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6760_at</w:t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8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</w:t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28140</w:t>
            </w:r>
          </w:p>
        </w:tc>
        <w:tc>
          <w:tcPr>
            <w:tcW w:w="50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2 domain-containing transcription factor, putative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3799_at</w:t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37</w:t>
            </w:r>
          </w:p>
        </w:tc>
        <w:tc>
          <w:tcPr>
            <w:tcW w:w="8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</w:t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50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8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6417" w:type="dxa"/>
            <w:gridSpan w:val="2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arbohydrate Metabolism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2" w:type="dxa"/>
            <w:gridSpan w:val="2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AT3G17130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invertase/pectin methylesterase inhibitor family prote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57876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5.74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39</w:t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50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8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7947" w:type="dxa"/>
            <w:gridSpan w:val="3"/>
            <w:tcBorders>
              <w:top w:val="single" w:sz="6" w:space="0" w:color="C0C0C0"/>
              <w:left w:val="single" w:sz="6" w:space="0" w:color="C0C0C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gnaling and Development</w:t>
            </w:r>
          </w:p>
        </w:tc>
        <w:tc>
          <w:tcPr>
            <w:tcW w:w="907" w:type="dxa"/>
            <w:gridSpan w:val="2"/>
            <w:tcBorders>
              <w:top w:val="single" w:sz="6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AT1G76040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calcium-dependent protein kinase, putative / CDPK, putativ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62671_a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7.95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02</w:t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5038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6417" w:type="dxa"/>
            <w:gridSpan w:val="2"/>
            <w:tcBorders>
              <w:top w:val="single" w:sz="4" w:space="0" w:color="00000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ormone Metabolism and Respon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C0C0C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AT4G25420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gibberellin 20-oxid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54065_a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.86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39</w:t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AT5G15230</w:t>
            </w:r>
          </w:p>
        </w:tc>
        <w:tc>
          <w:tcPr>
            <w:tcW w:w="50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gibberellin-regulated protein 4 (GASA4) / gibberellin-responsive protein 4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50109_at</w:t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8.19</w:t>
            </w:r>
          </w:p>
        </w:tc>
        <w:tc>
          <w:tcPr>
            <w:tcW w:w="8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3.57</w:t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50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8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6417" w:type="dxa"/>
            <w:gridSpan w:val="2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ansporter and Channel Proteins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892" w:type="dxa"/>
            <w:gridSpan w:val="2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73220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gar transporter family prote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0097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.66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8</w:t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37170 /// AT2G37180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asma membrane intrinsic protein 2B (PIP2B) / aquaporin PIP2.2 (PIP2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5444_s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</w:t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14940</w:t>
            </w:r>
          </w:p>
        </w:tc>
        <w:tc>
          <w:tcPr>
            <w:tcW w:w="50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on-dependent oligopeptide transport (POT) family protein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6566_at</w:t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50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8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6417" w:type="dxa"/>
            <w:gridSpan w:val="2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sponse to Biotic and Abiotic Factors, Defense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2" w:type="dxa"/>
            <w:gridSpan w:val="2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AT1G52690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late embryogenesis abundant protein, putative / LEA protein, putativ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62128_at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5.90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05</w:t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AT2G19970</w:t>
            </w:r>
          </w:p>
        </w:tc>
        <w:tc>
          <w:tcPr>
            <w:tcW w:w="50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pathogenesis-related protein, putative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65588_a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5.38</w:t>
            </w:r>
          </w:p>
        </w:tc>
        <w:tc>
          <w:tcPr>
            <w:tcW w:w="8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.20</w:t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AT3G52470</w:t>
            </w:r>
          </w:p>
        </w:tc>
        <w:tc>
          <w:tcPr>
            <w:tcW w:w="50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Harpin-induced family protein / HIN1 family protein / harpin-responsive family protein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52058_a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5.03</w:t>
            </w:r>
          </w:p>
        </w:tc>
        <w:tc>
          <w:tcPr>
            <w:tcW w:w="8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.30</w:t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50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8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6417" w:type="dxa"/>
            <w:gridSpan w:val="2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2" w:type="dxa"/>
            <w:gridSpan w:val="2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20160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btilase family prote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1224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6</w:t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21460</w:t>
            </w:r>
          </w:p>
        </w:tc>
        <w:tc>
          <w:tcPr>
            <w:tcW w:w="50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dulin MtN3 family protein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0876_at</w:t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8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8</w:t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65450</w:t>
            </w:r>
          </w:p>
        </w:tc>
        <w:tc>
          <w:tcPr>
            <w:tcW w:w="50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ansferase family protein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4160_at</w:t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8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74820</w:t>
            </w:r>
          </w:p>
        </w:tc>
        <w:tc>
          <w:tcPr>
            <w:tcW w:w="50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pin family protein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2214_at</w:t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.44</w:t>
            </w:r>
          </w:p>
        </w:tc>
        <w:tc>
          <w:tcPr>
            <w:tcW w:w="8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</w:t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02000 /// AT2G02010</w:t>
            </w:r>
          </w:p>
        </w:tc>
        <w:tc>
          <w:tcPr>
            <w:tcW w:w="50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utamate decarboxylase, putative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5221_s_at</w:t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8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</w:t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19900</w:t>
            </w:r>
          </w:p>
        </w:tc>
        <w:tc>
          <w:tcPr>
            <w:tcW w:w="50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ate oxidoreductase, putative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6690_at</w:t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8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55290 /// AT3G55310</w:t>
            </w:r>
          </w:p>
        </w:tc>
        <w:tc>
          <w:tcPr>
            <w:tcW w:w="50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hort-chain dehydrogenase/reductase (SDR) family protein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1780_s_at</w:t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8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2</w:t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4G33110 /// AT4G33120</w:t>
            </w:r>
          </w:p>
        </w:tc>
        <w:tc>
          <w:tcPr>
            <w:tcW w:w="50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claurine N-methyltransferase, putative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3362_s_at</w:t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8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6</w:t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17330</w:t>
            </w:r>
          </w:p>
        </w:tc>
        <w:tc>
          <w:tcPr>
            <w:tcW w:w="503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utamate decarboxylase 1 (GAD 1)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0090_at</w:t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892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</w:t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5038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892" w:type="dxa"/>
            <w:gridSpan w:val="2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6417" w:type="dxa"/>
            <w:gridSpan w:val="2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Uncharacterized/Hypothetical Proteins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892" w:type="dxa"/>
            <w:gridSpan w:val="2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4" w:space="0" w:color="00000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AT1G13930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expressed prote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62609_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14.00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74</w:t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AT5G64510</w:t>
            </w:r>
          </w:p>
        </w:tc>
        <w:tc>
          <w:tcPr>
            <w:tcW w:w="5038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expressed protein</w:t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247293_at</w:t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5.97</w:t>
            </w:r>
          </w:p>
        </w:tc>
        <w:tc>
          <w:tcPr>
            <w:tcW w:w="892" w:type="dxa"/>
            <w:gridSpan w:val="2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68</w:t>
            </w:r>
          </w:p>
        </w:tc>
      </w:tr>
      <w:tr>
        <w:trPr>
          <w:trHeight w:val="269" w:hRule="atLeast"/>
          <w:cantSplit w:val="true"/>
        </w:trPr>
        <w:tc>
          <w:tcPr>
            <w:tcW w:w="1379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5038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3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892" w:type="dxa"/>
            <w:gridSpan w:val="2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9739" w:type="dxa"/>
            <w:gridSpan w:val="6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ind w:left="102" w:hanging="102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vertAlign w:val="superscript"/>
              </w:rPr>
              <w:t xml:space="preserve">a </w:t>
            </w:r>
            <w:r>
              <w:rPr>
                <w:rFonts w:cs="Arial" w:ascii="Arial" w:hAnsi="Arial"/>
                <w:color w:val="000000"/>
                <w:sz w:val="18"/>
                <w:szCs w:val="20"/>
              </w:rPr>
              <w:t>All genes displaying a 5-fold difference in probe signal value between MMN and MLN are shown (</w:t>
            </w:r>
            <w:r>
              <w:rPr>
                <w:rFonts w:cs="Helvetica" w:ascii="Arial" w:hAnsi="Arial"/>
                <w:sz w:val="18"/>
              </w:rPr>
              <w:t>t test p-value cutoff 0.05, and FDR q-value cutoff 0.05)</w:t>
            </w:r>
            <w:r>
              <w:rPr>
                <w:rFonts w:cs="Arial" w:ascii="Arial" w:hAnsi="Arial"/>
                <w:color w:val="000000"/>
                <w:sz w:val="18"/>
                <w:szCs w:val="20"/>
              </w:rPr>
              <w:t>..  The probe signal ratios between ILN and MLN are shown for reference in the right hand column.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2T03:06:00Z</dcterms:created>
  <dc:creator>Carter</dc:creator>
  <dc:description/>
  <cp:keywords/>
  <dc:language>en-US</dc:language>
  <cp:lastModifiedBy>Carter</cp:lastModifiedBy>
  <dcterms:modified xsi:type="dcterms:W3CDTF">2009-07-14T16:11:00Z</dcterms:modified>
  <cp:revision>10</cp:revision>
  <dc:subject/>
  <dc:title>Locus</dc:title>
</cp:coreProperties>
</file>